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1F7" w:rsidRDefault="009D71F7" w:rsidP="009D71F7">
      <w:pPr>
        <w:rPr>
          <w:rFonts w:asciiTheme="majorBidi" w:hAnsiTheme="majorBidi" w:cstheme="majorBidi"/>
          <w:sz w:val="24"/>
          <w:szCs w:val="24"/>
        </w:rPr>
      </w:pPr>
      <w:r w:rsidRPr="009D71F7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>S</w:t>
      </w:r>
      <w:r w:rsidRPr="009D71F7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>upplementary</w:t>
      </w:r>
      <w:r w:rsidRPr="009D71F7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 xml:space="preserve"> 1. </w:t>
      </w:r>
      <w:r w:rsidRPr="009D71F7">
        <w:rPr>
          <w:rFonts w:asciiTheme="majorBidi" w:hAnsiTheme="majorBidi" w:cstheme="majorBidi"/>
          <w:sz w:val="24"/>
          <w:szCs w:val="24"/>
        </w:rPr>
        <w:t>Study Villages Location Coordinates in Khoda-Afarin County, Northwest Iran</w:t>
      </w:r>
    </w:p>
    <w:tbl>
      <w:tblPr>
        <w:tblStyle w:val="PlainTable2"/>
        <w:tblW w:w="8831" w:type="dxa"/>
        <w:jc w:val="center"/>
        <w:tblLook w:val="04A0" w:firstRow="1" w:lastRow="0" w:firstColumn="1" w:lastColumn="0" w:noHBand="0" w:noVBand="1"/>
      </w:tblPr>
      <w:tblGrid>
        <w:gridCol w:w="3833"/>
        <w:gridCol w:w="2519"/>
        <w:gridCol w:w="2479"/>
      </w:tblGrid>
      <w:tr w:rsidR="009D71F7" w:rsidRPr="009D71F7" w:rsidTr="009D7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D71F7" w:rsidRPr="009D71F7" w:rsidRDefault="009D71F7" w:rsidP="009D71F7">
            <w:pPr>
              <w:jc w:val="center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bookmarkStart w:id="0" w:name="_GoBack"/>
            <w:bookmarkEnd w:id="0"/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Village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Latitude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Longitude</w:t>
            </w:r>
          </w:p>
        </w:tc>
      </w:tr>
      <w:tr w:rsidR="009D71F7" w:rsidRPr="009D71F7" w:rsidTr="009D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D71F7" w:rsidRPr="009D71F7" w:rsidRDefault="009D71F7" w:rsidP="009D71F7">
            <w:pPr>
              <w:jc w:val="center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proofErr w:type="spellStart"/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Hamrahlou</w:t>
            </w:r>
            <w:proofErr w:type="spellEnd"/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39°18'34.21"N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47°13'19.85"E</w:t>
            </w:r>
          </w:p>
        </w:tc>
      </w:tr>
      <w:tr w:rsidR="009D71F7" w:rsidRPr="009D71F7" w:rsidTr="009D71F7">
        <w:trPr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D71F7" w:rsidRPr="009D71F7" w:rsidRDefault="009D71F7" w:rsidP="009D71F7">
            <w:pPr>
              <w:jc w:val="center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proofErr w:type="spellStart"/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Khetay</w:t>
            </w:r>
            <w:proofErr w:type="spellEnd"/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39°17'23.45"N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47°12'27.47"E</w:t>
            </w:r>
          </w:p>
        </w:tc>
      </w:tr>
      <w:tr w:rsidR="009D71F7" w:rsidRPr="009D71F7" w:rsidTr="009D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D71F7" w:rsidRPr="009D71F7" w:rsidRDefault="009D71F7" w:rsidP="009D71F7">
            <w:pPr>
              <w:jc w:val="center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Larijan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39°17′28″N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47°10′13″E</w:t>
            </w:r>
          </w:p>
        </w:tc>
      </w:tr>
      <w:tr w:rsidR="009D71F7" w:rsidRPr="009D71F7" w:rsidTr="009D71F7">
        <w:trPr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D71F7" w:rsidRPr="009D71F7" w:rsidRDefault="009D71F7" w:rsidP="009D71F7">
            <w:pPr>
              <w:jc w:val="center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Parvizkhanlou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39°17′51″N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47°10′35″E</w:t>
            </w:r>
          </w:p>
        </w:tc>
      </w:tr>
      <w:tr w:rsidR="009D71F7" w:rsidRPr="009D71F7" w:rsidTr="009D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D71F7" w:rsidRPr="009D71F7" w:rsidRDefault="009D71F7" w:rsidP="009D71F7">
            <w:pPr>
              <w:jc w:val="center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proofErr w:type="spellStart"/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Sharafeh</w:t>
            </w:r>
            <w:proofErr w:type="spellEnd"/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39°17′15″N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47°08′28″E</w:t>
            </w:r>
          </w:p>
        </w:tc>
      </w:tr>
      <w:tr w:rsidR="009D71F7" w:rsidRPr="009D71F7" w:rsidTr="009D71F7">
        <w:trPr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D71F7" w:rsidRPr="009D71F7" w:rsidRDefault="009D71F7" w:rsidP="009D71F7">
            <w:pPr>
              <w:jc w:val="center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 xml:space="preserve">Mohammad </w:t>
            </w:r>
            <w:proofErr w:type="spellStart"/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Salehlou</w:t>
            </w:r>
            <w:proofErr w:type="spellEnd"/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39°17'24.88"N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47°10'10.99"E</w:t>
            </w:r>
          </w:p>
        </w:tc>
      </w:tr>
      <w:tr w:rsidR="009D71F7" w:rsidRPr="009D71F7" w:rsidTr="009D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D71F7" w:rsidRPr="009D71F7" w:rsidRDefault="009D71F7" w:rsidP="009D71F7">
            <w:pPr>
              <w:jc w:val="center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Gungormaz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39°19'56.73"N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47°14'13.84"E</w:t>
            </w:r>
          </w:p>
        </w:tc>
      </w:tr>
      <w:tr w:rsidR="009D71F7" w:rsidRPr="009D71F7" w:rsidTr="009D71F7">
        <w:trPr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D71F7" w:rsidRPr="009D71F7" w:rsidRDefault="009D71F7" w:rsidP="009D71F7">
            <w:pPr>
              <w:jc w:val="center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proofErr w:type="spellStart"/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Jafar-Gholi-Ushaghi</w:t>
            </w:r>
            <w:proofErr w:type="spellEnd"/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39°15'33.15"N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47°09'11.52"E</w:t>
            </w:r>
          </w:p>
        </w:tc>
      </w:tr>
      <w:tr w:rsidR="009D71F7" w:rsidRPr="009D71F7" w:rsidTr="009D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D71F7" w:rsidRPr="009D71F7" w:rsidRDefault="009D71F7" w:rsidP="009D71F7">
            <w:pPr>
              <w:jc w:val="center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proofErr w:type="spellStart"/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Khalafbaiglou</w:t>
            </w:r>
            <w:proofErr w:type="spellEnd"/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 xml:space="preserve"> -e </w:t>
            </w:r>
            <w:proofErr w:type="spellStart"/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Sofla</w:t>
            </w:r>
            <w:proofErr w:type="spellEnd"/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39°21′7″N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47°17′42″E</w:t>
            </w:r>
          </w:p>
        </w:tc>
      </w:tr>
      <w:tr w:rsidR="009D71F7" w:rsidRPr="009D71F7" w:rsidTr="009D71F7">
        <w:trPr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D71F7" w:rsidRPr="009D71F7" w:rsidRDefault="009D71F7" w:rsidP="009D71F7">
            <w:pPr>
              <w:jc w:val="center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proofErr w:type="spellStart"/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Khalafbaiglou</w:t>
            </w:r>
            <w:proofErr w:type="spellEnd"/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 xml:space="preserve">-e </w:t>
            </w:r>
            <w:proofErr w:type="spellStart"/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Olya</w:t>
            </w:r>
            <w:proofErr w:type="spellEnd"/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39°20′21″N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47°16′31″E</w:t>
            </w:r>
          </w:p>
        </w:tc>
      </w:tr>
      <w:tr w:rsidR="009D71F7" w:rsidRPr="009D71F7" w:rsidTr="009D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D71F7" w:rsidRPr="009D71F7" w:rsidRDefault="009D71F7" w:rsidP="009D71F7">
            <w:pPr>
              <w:jc w:val="center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proofErr w:type="spellStart"/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Bagheroghluo</w:t>
            </w:r>
            <w:proofErr w:type="spellEnd"/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39°19′49″N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47°15′49″E</w:t>
            </w:r>
          </w:p>
        </w:tc>
      </w:tr>
      <w:tr w:rsidR="009D71F7" w:rsidRPr="009D71F7" w:rsidTr="009D71F7">
        <w:trPr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D71F7" w:rsidRPr="009D71F7" w:rsidRDefault="009D71F7" w:rsidP="009D71F7">
            <w:pPr>
              <w:jc w:val="center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proofErr w:type="spellStart"/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Gholibaiglou</w:t>
            </w:r>
            <w:proofErr w:type="spellEnd"/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39°15′36″N</w:t>
            </w:r>
          </w:p>
        </w:tc>
        <w:tc>
          <w:tcPr>
            <w:tcW w:w="0" w:type="auto"/>
            <w:hideMark/>
          </w:tcPr>
          <w:p w:rsidR="009D71F7" w:rsidRPr="009D71F7" w:rsidRDefault="009D71F7" w:rsidP="009D7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</w:pPr>
            <w:r w:rsidRPr="009D71F7">
              <w:rPr>
                <w:rFonts w:asciiTheme="majorBidi" w:eastAsia="Times New Roman" w:hAnsiTheme="majorBidi" w:cstheme="majorBidi"/>
                <w:color w:val="262626"/>
                <w:sz w:val="23"/>
                <w:szCs w:val="23"/>
              </w:rPr>
              <w:t>47°06′7″E</w:t>
            </w:r>
          </w:p>
        </w:tc>
      </w:tr>
    </w:tbl>
    <w:p w:rsidR="009D71F7" w:rsidRPr="009D71F7" w:rsidRDefault="009D71F7" w:rsidP="009D71F7">
      <w:pPr>
        <w:rPr>
          <w:rFonts w:asciiTheme="majorBidi" w:hAnsiTheme="majorBidi" w:cstheme="majorBidi"/>
          <w:sz w:val="24"/>
          <w:szCs w:val="24"/>
        </w:rPr>
      </w:pPr>
    </w:p>
    <w:sectPr w:rsidR="009D71F7" w:rsidRPr="009D71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727"/>
    <w:rsid w:val="005314C3"/>
    <w:rsid w:val="009D71F7"/>
    <w:rsid w:val="00D84153"/>
    <w:rsid w:val="00EB2566"/>
    <w:rsid w:val="00EB7727"/>
    <w:rsid w:val="00F0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3AD5E"/>
  <w15:chartTrackingRefBased/>
  <w15:docId w15:val="{808D729A-4F36-4537-ACFA-39A227D42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B77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B7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72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D7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34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4-10-03T17:17:00Z</dcterms:created>
  <dcterms:modified xsi:type="dcterms:W3CDTF">2024-10-29T05:45:00Z</dcterms:modified>
</cp:coreProperties>
</file>